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16506F0" w:rsidR="00654E8F" w:rsidRPr="001549D3" w:rsidRDefault="00B12C0E" w:rsidP="00B12C0E">
      <w:pPr>
        <w:pStyle w:val="SupplementaryMaterial"/>
        <w:tabs>
          <w:tab w:val="center" w:pos="4888"/>
        </w:tabs>
        <w:jc w:val="left"/>
        <w:rPr>
          <w:b w:val="0"/>
        </w:rPr>
      </w:pPr>
      <w:bookmarkStart w:id="0" w:name="_Hlk107781995"/>
      <w:bookmarkEnd w:id="0"/>
      <w:r>
        <w:tab/>
      </w:r>
      <w:r w:rsidR="00654E8F" w:rsidRPr="001549D3">
        <w:t>Supplementary Material</w:t>
      </w:r>
    </w:p>
    <w:p w14:paraId="4D059444" w14:textId="77777777" w:rsidR="00994A3D" w:rsidRPr="00994A3D" w:rsidRDefault="00654E8F" w:rsidP="00341EA4">
      <w:pPr>
        <w:pStyle w:val="1"/>
      </w:pPr>
      <w:r w:rsidRPr="00994A3D">
        <w:t>Supplementary Figures and Tables</w:t>
      </w:r>
    </w:p>
    <w:p w14:paraId="6754D378" w14:textId="2A064CCD" w:rsidR="00994A3D" w:rsidRPr="0015544A" w:rsidRDefault="00994A3D" w:rsidP="00341EA4">
      <w:pPr>
        <w:pStyle w:val="2"/>
      </w:pPr>
      <w:r w:rsidRPr="0001436A">
        <w:t>Supplementary</w:t>
      </w:r>
      <w:r w:rsidRPr="001549D3">
        <w:t xml:space="preserve"> Figures</w:t>
      </w:r>
    </w:p>
    <w:p w14:paraId="5F8AC659" w14:textId="06303106" w:rsidR="00B12C0E" w:rsidRDefault="009A4948" w:rsidP="00B12C0E">
      <w:pPr>
        <w:ind w:left="240" w:hangingChars="100" w:hanging="240"/>
        <w:rPr>
          <w:rFonts w:cs="Times New Roman"/>
          <w:b/>
          <w:szCs w:val="24"/>
        </w:rPr>
      </w:pPr>
      <w:bookmarkStart w:id="1" w:name="_Hlk107832358"/>
      <w:r w:rsidRPr="009A4948">
        <w:rPr>
          <w:rFonts w:cs="Times New Roman"/>
          <w:b/>
          <w:noProof/>
          <w:szCs w:val="24"/>
        </w:rPr>
        <w:drawing>
          <wp:inline distT="0" distB="0" distL="0" distR="0" wp14:anchorId="01D56490" wp14:editId="7099B893">
            <wp:extent cx="6208395" cy="2790190"/>
            <wp:effectExtent l="0" t="0" r="0" b="0"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B30D5CEA-49CB-438D-9803-EDC9F51E72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B30D5CEA-49CB-438D-9803-EDC9F51E72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BE09782" w:rsidR="00994A3D" w:rsidRPr="00B12C0E" w:rsidRDefault="00994A3D" w:rsidP="00B12C0E">
      <w:pPr>
        <w:ind w:left="240" w:hangingChars="100" w:hanging="240"/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24DC4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0520">
        <w:rPr>
          <w:b/>
        </w:rPr>
        <w:t>Functional outcome (modified Rankin Scale) at 3 months according to the trichotomized degree of PHQ-9</w:t>
      </w:r>
    </w:p>
    <w:p w14:paraId="7B65BC41" w14:textId="54F42DC1" w:rsidR="00C133DE" w:rsidRDefault="00E30520" w:rsidP="00E30520">
      <w:pPr>
        <w:spacing w:after="160"/>
        <w:ind w:right="540"/>
      </w:pPr>
      <w:r>
        <w:t>PHQ-9, Patient Health Questionnaire-9.</w:t>
      </w:r>
    </w:p>
    <w:bookmarkEnd w:id="1"/>
    <w:p w14:paraId="368C25D9" w14:textId="77777777" w:rsidR="00C133DE" w:rsidRDefault="00C133DE">
      <w:pPr>
        <w:spacing w:before="0" w:after="200" w:line="276" w:lineRule="auto"/>
      </w:pPr>
      <w:r>
        <w:br w:type="page"/>
      </w:r>
    </w:p>
    <w:p w14:paraId="6D0A1024" w14:textId="3F6020C9" w:rsidR="00B12C0E" w:rsidRDefault="00B12C0E" w:rsidP="00B12C0E">
      <w:pPr>
        <w:pStyle w:val="2"/>
        <w:rPr>
          <w:lang w:eastAsia="ko-KR"/>
        </w:rPr>
      </w:pPr>
      <w:r>
        <w:rPr>
          <w:rFonts w:hint="eastAsia"/>
          <w:lang w:eastAsia="ko-KR"/>
        </w:rPr>
        <w:lastRenderedPageBreak/>
        <w:t>S</w:t>
      </w:r>
      <w:r>
        <w:rPr>
          <w:lang w:eastAsia="ko-KR"/>
        </w:rPr>
        <w:t>upplementary Tables</w:t>
      </w:r>
    </w:p>
    <w:p w14:paraId="65D69E2D" w14:textId="053B4F8E" w:rsidR="00124DC4" w:rsidRPr="00124DC4" w:rsidRDefault="00124DC4" w:rsidP="00124DC4">
      <w:pPr>
        <w:ind w:left="240" w:hangingChars="100" w:hanging="240"/>
        <w:rPr>
          <w:rFonts w:hint="eastAsia"/>
          <w:lang w:eastAsia="ko-KR"/>
        </w:rPr>
      </w:pPr>
      <w:bookmarkStart w:id="2" w:name="_Hlk108649839"/>
      <w:r w:rsidRPr="00B55974"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t xml:space="preserve">Supplementary </w:t>
      </w:r>
      <w:r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t>Table</w:t>
      </w:r>
      <w:r w:rsidRPr="00B55974"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t xml:space="preserve"> 1. </w:t>
      </w:r>
      <w:r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t>S</w:t>
      </w:r>
      <w:r w:rsidRPr="00B55974"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t>tandardized differences after propensity score matching</w:t>
      </w:r>
    </w:p>
    <w:tbl>
      <w:tblPr>
        <w:tblW w:w="6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7"/>
        <w:gridCol w:w="2552"/>
      </w:tblGrid>
      <w:tr w:rsidR="00124DC4" w14:paraId="28BFF2B2" w14:textId="77777777" w:rsidTr="00124DC4">
        <w:trPr>
          <w:trHeight w:val="54"/>
        </w:trPr>
        <w:tc>
          <w:tcPr>
            <w:tcW w:w="3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EBC5534" w14:textId="77777777" w:rsidR="00124DC4" w:rsidRPr="00A91478" w:rsidRDefault="00124DC4" w:rsidP="00124DC4">
            <w:pPr>
              <w:pStyle w:val="a8"/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D7FE4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>
              <w:rPr>
                <w:lang w:eastAsia="ko-KR"/>
              </w:rPr>
              <w:t>tandardized difference after matching</w:t>
            </w:r>
          </w:p>
        </w:tc>
      </w:tr>
      <w:tr w:rsidR="00124DC4" w14:paraId="5B1B1A95" w14:textId="77777777" w:rsidTr="00124DC4">
        <w:trPr>
          <w:trHeight w:val="63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E5839" w14:textId="77777777" w:rsidR="00124DC4" w:rsidRPr="00341EA4" w:rsidRDefault="00124DC4" w:rsidP="00124DC4">
            <w:pPr>
              <w:pStyle w:val="a8"/>
              <w:rPr>
                <w:i/>
                <w:iCs/>
              </w:rPr>
            </w:pPr>
            <w:r w:rsidRPr="00341EA4">
              <w:rPr>
                <w:i/>
                <w:iCs/>
              </w:rPr>
              <w:t>Demographic/Social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8071" w14:textId="77777777" w:rsidR="00124DC4" w:rsidRDefault="00124DC4" w:rsidP="00124DC4">
            <w:pPr>
              <w:pStyle w:val="a8"/>
              <w:jc w:val="center"/>
              <w:rPr>
                <w:lang w:eastAsia="ko-KR"/>
              </w:rPr>
            </w:pPr>
          </w:p>
        </w:tc>
      </w:tr>
      <w:tr w:rsidR="00124DC4" w14:paraId="3C5A2ABF" w14:textId="77777777" w:rsidTr="00124DC4">
        <w:trPr>
          <w:trHeight w:val="63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D7B46D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Age,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7B76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39</w:t>
            </w:r>
          </w:p>
        </w:tc>
      </w:tr>
      <w:tr w:rsidR="00124DC4" w14:paraId="2B12870F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6A2CC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 xml:space="preserve">Sex, fema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5BE6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40</w:t>
            </w:r>
          </w:p>
        </w:tc>
      </w:tr>
      <w:tr w:rsidR="00124DC4" w14:paraId="5DE8AE33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D411A3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42145D">
              <w:rPr>
                <w:rFonts w:eastAsia="Times New Roman" w:cs="Times New Roman"/>
                <w:kern w:val="2"/>
                <w:szCs w:val="24"/>
                <w:lang w:eastAsia="ko-KR"/>
              </w:rPr>
              <w:t>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3CC1" w14:textId="77777777" w:rsidR="00124DC4" w:rsidRPr="00B27E0D" w:rsidRDefault="00124DC4" w:rsidP="00124DC4">
            <w:pPr>
              <w:pStyle w:val="a8"/>
              <w:jc w:val="center"/>
            </w:pPr>
          </w:p>
        </w:tc>
      </w:tr>
      <w:tr w:rsidR="00124DC4" w14:paraId="5D521B14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6FCA05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 xml:space="preserve"> N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0672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59</w:t>
            </w:r>
          </w:p>
        </w:tc>
      </w:tr>
      <w:tr w:rsidR="00124DC4" w14:paraId="18907FFE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E5BC09" w14:textId="77777777" w:rsidR="00124DC4" w:rsidRPr="00A91478" w:rsidRDefault="00124DC4" w:rsidP="00124DC4">
            <w:pPr>
              <w:pStyle w:val="a8"/>
              <w:rPr>
                <w:rFonts w:eastAsia="맑은 고딕"/>
                <w:color w:val="000000"/>
              </w:rPr>
            </w:pPr>
            <w:r w:rsidRPr="00A91478">
              <w:t xml:space="preserve"> </w:t>
            </w:r>
            <w:r>
              <w:t xml:space="preserve"> </w:t>
            </w:r>
            <w:r w:rsidRPr="00A91478">
              <w:t>Prim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8314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50</w:t>
            </w:r>
          </w:p>
        </w:tc>
      </w:tr>
      <w:tr w:rsidR="00124DC4" w14:paraId="0E07EF31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8AF20F" w14:textId="77777777" w:rsidR="00124DC4" w:rsidRPr="00A91478" w:rsidRDefault="00124DC4" w:rsidP="00124DC4">
            <w:pPr>
              <w:pStyle w:val="a8"/>
              <w:ind w:firstLineChars="50" w:firstLine="120"/>
              <w:rPr>
                <w:rFonts w:eastAsia="맑은 고딕"/>
                <w:color w:val="000000"/>
              </w:rPr>
            </w:pPr>
            <w:r w:rsidRPr="00A91478">
              <w:t xml:space="preserve"> Secondary and ab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31E5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71</w:t>
            </w:r>
          </w:p>
        </w:tc>
      </w:tr>
      <w:tr w:rsidR="00124DC4" w14:paraId="1F865BD5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6FEBD6" w14:textId="77777777" w:rsidR="00124DC4" w:rsidRPr="00A91478" w:rsidRDefault="00124DC4" w:rsidP="00124DC4">
            <w:pPr>
              <w:pStyle w:val="a8"/>
              <w:ind w:firstLineChars="50" w:firstLine="120"/>
              <w:rPr>
                <w:rFonts w:eastAsia="맑은 고딕"/>
                <w:color w:val="000000"/>
              </w:rPr>
            </w:pPr>
            <w:r w:rsidRPr="00A91478">
              <w:t>Medica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640F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21</w:t>
            </w:r>
          </w:p>
        </w:tc>
      </w:tr>
      <w:tr w:rsidR="00124DC4" w14:paraId="04B82ECE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7DBFB1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R</w:t>
            </w:r>
            <w:r>
              <w:t xml:space="preserve">ight </w:t>
            </w:r>
            <w:r w:rsidRPr="00A91478">
              <w:t>handed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9D73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84</w:t>
            </w:r>
          </w:p>
        </w:tc>
      </w:tr>
      <w:tr w:rsidR="00124DC4" w14:paraId="76F10D89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854C0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MM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2143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57</w:t>
            </w:r>
          </w:p>
        </w:tc>
      </w:tr>
      <w:tr w:rsidR="00124DC4" w14:paraId="287A534D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A126E6" w14:textId="77777777" w:rsidR="00124DC4" w:rsidRPr="00341EA4" w:rsidRDefault="00124DC4" w:rsidP="00124DC4">
            <w:pPr>
              <w:pStyle w:val="a8"/>
              <w:rPr>
                <w:i/>
                <w:iCs/>
              </w:rPr>
            </w:pPr>
            <w:r w:rsidRPr="00341EA4">
              <w:rPr>
                <w:i/>
                <w:iCs/>
              </w:rPr>
              <w:t>Medical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0F35" w14:textId="77777777" w:rsidR="00124DC4" w:rsidRPr="00A91478" w:rsidRDefault="00124DC4" w:rsidP="00124DC4">
            <w:pPr>
              <w:pStyle w:val="a8"/>
              <w:jc w:val="center"/>
            </w:pPr>
          </w:p>
        </w:tc>
      </w:tr>
      <w:tr w:rsidR="00124DC4" w14:paraId="70C4AF61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A6BF0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D485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23</w:t>
            </w:r>
          </w:p>
        </w:tc>
      </w:tr>
      <w:tr w:rsidR="00124DC4" w14:paraId="7C09EA42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91DDD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 xml:space="preserve">Diabet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8A6A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23</w:t>
            </w:r>
          </w:p>
        </w:tc>
      </w:tr>
      <w:tr w:rsidR="00124DC4" w14:paraId="73D7CB72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6CD971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 xml:space="preserve">Dyslipidemi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9A72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0</w:t>
            </w:r>
          </w:p>
        </w:tc>
      </w:tr>
      <w:tr w:rsidR="00124DC4" w14:paraId="36361EBC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A4D1EB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Previous</w:t>
            </w:r>
            <w:r w:rsidRPr="00A91478">
              <w:rPr>
                <w:vertAlign w:val="superscript"/>
              </w:rPr>
              <w:t xml:space="preserve"> </w:t>
            </w:r>
            <w:r w:rsidRPr="00A91478">
              <w:t>str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07CE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38</w:t>
            </w:r>
          </w:p>
        </w:tc>
      </w:tr>
      <w:tr w:rsidR="00124DC4" w14:paraId="53BC4204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5F547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Ischemic heart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7C9B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36</w:t>
            </w:r>
          </w:p>
        </w:tc>
      </w:tr>
      <w:tr w:rsidR="00124DC4" w14:paraId="7A4D9208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D6918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Current smo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AF28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3</w:t>
            </w:r>
          </w:p>
        </w:tc>
      </w:tr>
      <w:tr w:rsidR="00124DC4" w14:paraId="4EB6F4D3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82A74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Atrial fibrill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6D32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4</w:t>
            </w:r>
          </w:p>
        </w:tc>
      </w:tr>
      <w:tr w:rsidR="00124DC4" w14:paraId="240FB2F6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DB1E70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9C16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09</w:t>
            </w:r>
          </w:p>
        </w:tc>
      </w:tr>
      <w:tr w:rsidR="00124DC4" w14:paraId="08509065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15F57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Body mass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318C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90</w:t>
            </w:r>
          </w:p>
        </w:tc>
      </w:tr>
      <w:tr w:rsidR="00124DC4" w14:paraId="2EC0DD42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C01F94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8C221D">
              <w:t xml:space="preserve">Prestroke </w:t>
            </w:r>
            <w:proofErr w:type="spellStart"/>
            <w:r w:rsidRPr="008C221D">
              <w:t>mRS</w:t>
            </w:r>
            <w:proofErr w:type="spellEnd"/>
            <w:r w:rsidRPr="008C221D">
              <w:t xml:space="preserve"> &gt;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1CAD" w14:textId="77777777" w:rsidR="00124DC4" w:rsidRPr="008C221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85</w:t>
            </w:r>
          </w:p>
        </w:tc>
      </w:tr>
      <w:tr w:rsidR="00124DC4" w14:paraId="1559DF0D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F50099" w14:textId="77777777" w:rsidR="00124DC4" w:rsidRPr="00A91478" w:rsidRDefault="00124DC4" w:rsidP="00124DC4">
            <w:pPr>
              <w:pStyle w:val="a8"/>
              <w:rPr>
                <w:rFonts w:eastAsia="맑은 고딕"/>
                <w:color w:val="000000"/>
              </w:rPr>
            </w:pPr>
            <w:r w:rsidRPr="00A91478">
              <w:t>Stroke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BC55" w14:textId="77777777" w:rsidR="00124DC4" w:rsidRPr="00B27E0D" w:rsidRDefault="00124DC4" w:rsidP="00124DC4">
            <w:pPr>
              <w:pStyle w:val="a8"/>
              <w:jc w:val="center"/>
            </w:pPr>
          </w:p>
        </w:tc>
      </w:tr>
      <w:tr w:rsidR="00124DC4" w14:paraId="561B0F42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CEA4DB" w14:textId="77777777" w:rsidR="00124DC4" w:rsidRPr="00A91478" w:rsidRDefault="00124DC4" w:rsidP="00124DC4">
            <w:pPr>
              <w:pStyle w:val="a8"/>
              <w:ind w:firstLineChars="50" w:firstLine="120"/>
              <w:rPr>
                <w:rFonts w:eastAsia="맑은 고딕"/>
                <w:color w:val="000000"/>
              </w:rPr>
            </w:pPr>
            <w:r w:rsidRPr="00A91478">
              <w:t>R</w:t>
            </w:r>
            <w:r>
              <w:t>ight</w:t>
            </w:r>
            <w:r w:rsidRPr="00A91478">
              <w:t xml:space="preserve"> hemispher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22B4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0</w:t>
            </w:r>
          </w:p>
        </w:tc>
      </w:tr>
      <w:tr w:rsidR="00124DC4" w14:paraId="246EE4A6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2535D5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>NIHSS at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2AEF" w14:textId="77777777" w:rsidR="00124DC4" w:rsidRPr="00A91478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40</w:t>
            </w:r>
          </w:p>
        </w:tc>
      </w:tr>
      <w:tr w:rsidR="00124DC4" w14:paraId="5C752539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467544" w14:textId="77777777" w:rsidR="00124DC4" w:rsidRPr="00A91478" w:rsidRDefault="00124DC4" w:rsidP="00124DC4">
            <w:pPr>
              <w:pStyle w:val="a8"/>
              <w:ind w:firstLineChars="50" w:firstLine="120"/>
            </w:pPr>
            <w:r w:rsidRPr="00A91478">
              <w:t xml:space="preserve">IV </w:t>
            </w:r>
            <w:proofErr w:type="spellStart"/>
            <w:r w:rsidRPr="00A91478">
              <w:t>tP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9E0D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41</w:t>
            </w:r>
          </w:p>
        </w:tc>
      </w:tr>
      <w:tr w:rsidR="00124DC4" w14:paraId="5597F452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1E702" w14:textId="77777777" w:rsidR="00124DC4" w:rsidRPr="00A91478" w:rsidRDefault="00124DC4" w:rsidP="00124DC4">
            <w:pPr>
              <w:pStyle w:val="a8"/>
              <w:ind w:firstLineChars="50" w:firstLine="120"/>
              <w:rPr>
                <w:rFonts w:eastAsia="맑은 고딕"/>
                <w:color w:val="000000"/>
              </w:rPr>
            </w:pPr>
            <w:r w:rsidRPr="00A91478">
              <w:t>I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EF66" w14:textId="77777777" w:rsidR="00124DC4" w:rsidRPr="00B27E0D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1</w:t>
            </w:r>
          </w:p>
        </w:tc>
      </w:tr>
      <w:tr w:rsidR="00124DC4" w14:paraId="5CBC5CD0" w14:textId="77777777" w:rsidTr="00124DC4">
        <w:trPr>
          <w:trHeight w:val="55"/>
        </w:trPr>
        <w:tc>
          <w:tcPr>
            <w:tcW w:w="3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184C694" w14:textId="77777777" w:rsidR="00124DC4" w:rsidRPr="00D36F67" w:rsidRDefault="00124DC4" w:rsidP="00124DC4">
            <w:pPr>
              <w:pStyle w:val="a8"/>
              <w:ind w:firstLineChars="50" w:firstLine="120"/>
            </w:pPr>
            <w:r w:rsidRPr="00D36F67">
              <w:t>EN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C2FEF9" w14:textId="77777777" w:rsidR="00124DC4" w:rsidRPr="00D36F67" w:rsidRDefault="00124DC4" w:rsidP="00124DC4">
            <w:pPr>
              <w:pStyle w:val="a8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45</w:t>
            </w:r>
          </w:p>
        </w:tc>
      </w:tr>
    </w:tbl>
    <w:p w14:paraId="75A3B06F" w14:textId="0D584CCF" w:rsidR="00124DC4" w:rsidRDefault="00124DC4" w:rsidP="00124DC4">
      <w:pPr>
        <w:spacing w:after="160"/>
        <w:rPr>
          <w:b/>
        </w:rPr>
      </w:pPr>
      <w:r w:rsidRPr="006A20FA">
        <w:t xml:space="preserve">MMSE, Mini-Mental State Exam; </w:t>
      </w:r>
      <w:proofErr w:type="spellStart"/>
      <w:r w:rsidRPr="006A20FA">
        <w:t>mRS</w:t>
      </w:r>
      <w:proofErr w:type="spellEnd"/>
      <w:r w:rsidRPr="006A20FA">
        <w:t xml:space="preserve">, modified Rankin Scale; NIHSS, National Institutes of Health Stroke Scale; IV, intravenous; </w:t>
      </w:r>
      <w:proofErr w:type="spellStart"/>
      <w:r w:rsidRPr="006A20FA">
        <w:t>tPA</w:t>
      </w:r>
      <w:proofErr w:type="spellEnd"/>
      <w:r w:rsidRPr="006A20FA">
        <w:t>, tissue plasminogen activator; IAT, intra-arterial thrombectomy; END, early neurological deterioration</w:t>
      </w:r>
      <w:r>
        <w:t>.</w:t>
      </w:r>
    </w:p>
    <w:bookmarkEnd w:id="2"/>
    <w:p w14:paraId="09E148FA" w14:textId="54D00D0A" w:rsidR="00124DC4" w:rsidRDefault="00124DC4" w:rsidP="00124DC4">
      <w:pPr>
        <w:spacing w:before="0" w:after="200" w:line="276" w:lineRule="auto"/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</w:pPr>
      <w:r>
        <w:rPr>
          <w:rFonts w:eastAsia="맑은 고딕" w:cs="Times New Roman"/>
          <w:b/>
          <w:bCs/>
          <w:noProof/>
          <w:color w:val="212121"/>
          <w:szCs w:val="24"/>
          <w:shd w:val="clear" w:color="auto" w:fill="FFFFFF"/>
        </w:rPr>
        <w:br w:type="page"/>
      </w:r>
    </w:p>
    <w:p w14:paraId="586C7C94" w14:textId="079B8631" w:rsidR="00DE23E8" w:rsidRPr="00B12C0E" w:rsidRDefault="00C133DE" w:rsidP="00E30520">
      <w:pPr>
        <w:spacing w:after="160"/>
        <w:ind w:right="540"/>
        <w:rPr>
          <w:b/>
          <w:bCs/>
          <w:lang w:eastAsia="ko-KR"/>
        </w:rPr>
      </w:pPr>
      <w:r w:rsidRPr="00B12C0E">
        <w:rPr>
          <w:rFonts w:hint="eastAsia"/>
          <w:b/>
          <w:bCs/>
          <w:lang w:eastAsia="ko-KR"/>
        </w:rPr>
        <w:lastRenderedPageBreak/>
        <w:t>S</w:t>
      </w:r>
      <w:r w:rsidRPr="00B12C0E">
        <w:rPr>
          <w:b/>
          <w:bCs/>
          <w:lang w:eastAsia="ko-KR"/>
        </w:rPr>
        <w:t xml:space="preserve">upplementary Table </w:t>
      </w:r>
      <w:r w:rsidR="00124DC4">
        <w:rPr>
          <w:b/>
          <w:bCs/>
          <w:lang w:eastAsia="ko-KR"/>
        </w:rPr>
        <w:t>2</w:t>
      </w:r>
      <w:r w:rsidRPr="00B12C0E">
        <w:rPr>
          <w:b/>
          <w:bCs/>
          <w:lang w:eastAsia="ko-KR"/>
        </w:rPr>
        <w:t>.</w:t>
      </w:r>
      <w:r w:rsidR="00B12C0E">
        <w:rPr>
          <w:b/>
          <w:bCs/>
          <w:lang w:eastAsia="ko-KR"/>
        </w:rPr>
        <w:t xml:space="preserve"> Logistic regression for poor functional outcome at 3 months</w:t>
      </w:r>
    </w:p>
    <w:tbl>
      <w:tblPr>
        <w:tblW w:w="9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7"/>
        <w:gridCol w:w="2233"/>
        <w:gridCol w:w="944"/>
        <w:gridCol w:w="1984"/>
        <w:gridCol w:w="944"/>
      </w:tblGrid>
      <w:tr w:rsidR="00C133DE" w14:paraId="4F86BBC6" w14:textId="77777777" w:rsidTr="0025299C">
        <w:trPr>
          <w:trHeight w:val="6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77AAA5" w14:textId="77777777" w:rsidR="00C133DE" w:rsidRPr="00A91478" w:rsidRDefault="00C133DE" w:rsidP="0025299C">
            <w:pPr>
              <w:pStyle w:val="a8"/>
            </w:pPr>
            <w:bookmarkStart w:id="3" w:name="_Hlk107779311"/>
            <w:bookmarkStart w:id="4" w:name="_Hlk107779327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DA6B0F" w14:textId="77777777" w:rsidR="00C133DE" w:rsidRPr="00A91478" w:rsidRDefault="00C133DE" w:rsidP="0025299C">
            <w:pPr>
              <w:pStyle w:val="a8"/>
            </w:pPr>
            <w:r w:rsidRPr="00A91478">
              <w:t>Uni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4A069A" w14:textId="77777777" w:rsidR="00C133DE" w:rsidRPr="00A91478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C07DA" w14:textId="77777777" w:rsidR="00C133DE" w:rsidRPr="00A91478" w:rsidRDefault="00C133DE" w:rsidP="0025299C">
            <w:pPr>
              <w:pStyle w:val="a8"/>
            </w:pPr>
            <w:r w:rsidRPr="00A91478">
              <w:t>Multi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F62217" w14:textId="77777777" w:rsidR="00C133DE" w:rsidRPr="00A91478" w:rsidRDefault="00C133DE" w:rsidP="0025299C">
            <w:pPr>
              <w:pStyle w:val="a8"/>
            </w:pPr>
          </w:p>
        </w:tc>
      </w:tr>
      <w:tr w:rsidR="00C133DE" w14:paraId="4D52F2EC" w14:textId="77777777" w:rsidTr="0025299C">
        <w:trPr>
          <w:trHeight w:val="1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EDE78A9" w14:textId="77777777" w:rsidR="00C133DE" w:rsidRPr="00A91478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C7F484" w14:textId="77777777" w:rsidR="00C133DE" w:rsidRPr="00A91478" w:rsidRDefault="00C133DE" w:rsidP="0025299C">
            <w:pPr>
              <w:pStyle w:val="a8"/>
            </w:pPr>
            <w:r w:rsidRPr="00A91478"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FC2F04" w14:textId="77777777" w:rsidR="00C133DE" w:rsidRPr="00A91478" w:rsidRDefault="00C133DE" w:rsidP="0025299C">
            <w:pPr>
              <w:pStyle w:val="a8"/>
            </w:pPr>
            <w:r w:rsidRPr="00A91478"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475BC" w14:textId="77777777" w:rsidR="00C133DE" w:rsidRPr="00A91478" w:rsidRDefault="00C133DE" w:rsidP="0025299C">
            <w:pPr>
              <w:pStyle w:val="a8"/>
            </w:pPr>
            <w:r w:rsidRPr="00A91478"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45797F" w14:textId="77777777" w:rsidR="00C133DE" w:rsidRPr="00A91478" w:rsidRDefault="00C133DE" w:rsidP="0025299C">
            <w:pPr>
              <w:pStyle w:val="a8"/>
            </w:pPr>
            <w:r w:rsidRPr="00A91478">
              <w:t>P value</w:t>
            </w:r>
          </w:p>
        </w:tc>
      </w:tr>
      <w:tr w:rsidR="00C133DE" w14:paraId="27B43262" w14:textId="77777777" w:rsidTr="0025299C">
        <w:trPr>
          <w:trHeight w:val="6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E3642" w14:textId="77777777" w:rsidR="00C133DE" w:rsidRPr="003F45B3" w:rsidRDefault="00C133DE" w:rsidP="0025299C">
            <w:pPr>
              <w:pStyle w:val="a8"/>
            </w:pPr>
            <w:r w:rsidRPr="003F45B3">
              <w:t xml:space="preserve">Demographic/Social variables </w:t>
            </w:r>
          </w:p>
        </w:tc>
      </w:tr>
      <w:tr w:rsidR="00C133DE" w14:paraId="69AE0086" w14:textId="77777777" w:rsidTr="0025299C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D9A1E" w14:textId="77777777" w:rsidR="00C133DE" w:rsidRPr="003F45B3" w:rsidRDefault="00C133DE" w:rsidP="0025299C">
            <w:pPr>
              <w:pStyle w:val="a8"/>
            </w:pPr>
            <w:r w:rsidRPr="003F45B3"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E4A71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06 (1.04–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A86D9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41CB6" w14:textId="77777777" w:rsidR="00C133DE" w:rsidRPr="003F45B3" w:rsidRDefault="00C133DE" w:rsidP="0025299C">
            <w:pPr>
              <w:pStyle w:val="a8"/>
            </w:pPr>
            <w:r w:rsidRPr="003F45B3">
              <w:t>1.05 (1.02</w:t>
            </w:r>
            <w:r>
              <w:t>–</w:t>
            </w:r>
            <w:r w:rsidRPr="003F45B3"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E187C" w14:textId="77777777" w:rsidR="00C133DE" w:rsidRPr="003F45B3" w:rsidRDefault="00C133DE" w:rsidP="0025299C">
            <w:pPr>
              <w:pStyle w:val="a8"/>
            </w:pPr>
            <w:r w:rsidRPr="003F45B3">
              <w:t>0.001</w:t>
            </w:r>
          </w:p>
        </w:tc>
      </w:tr>
      <w:tr w:rsidR="00C133DE" w14:paraId="3E7E319C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6FD5B" w14:textId="77777777" w:rsidR="00C133DE" w:rsidRPr="003F45B3" w:rsidRDefault="00C133DE" w:rsidP="0025299C">
            <w:pPr>
              <w:pStyle w:val="a8"/>
            </w:pPr>
            <w:r w:rsidRPr="003F45B3">
              <w:t xml:space="preserve">Sex,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25C62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91 (0.63–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EEAA7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CD459" w14:textId="4191E52D" w:rsidR="00C133DE" w:rsidRPr="003F45B3" w:rsidRDefault="00C133DE" w:rsidP="0025299C">
            <w:pPr>
              <w:pStyle w:val="a8"/>
            </w:pPr>
            <w:r w:rsidRPr="003F45B3">
              <w:t>0.7</w:t>
            </w:r>
            <w:r>
              <w:t>7</w:t>
            </w:r>
            <w:r w:rsidRPr="003F45B3">
              <w:t xml:space="preserve"> (0.</w:t>
            </w:r>
            <w:r>
              <w:t>41–</w:t>
            </w:r>
            <w:r w:rsidRPr="003F45B3">
              <w:t>1.</w:t>
            </w:r>
            <w:r>
              <w:t>45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1F57" w14:textId="6C329510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416</w:t>
            </w:r>
          </w:p>
        </w:tc>
      </w:tr>
      <w:tr w:rsidR="00C133DE" w14:paraId="39AF4078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4201D2" w14:textId="77777777" w:rsidR="00C133DE" w:rsidRPr="003F45B3" w:rsidRDefault="00C133DE" w:rsidP="0025299C">
            <w:pPr>
              <w:pStyle w:val="a8"/>
            </w:pPr>
            <w:r w:rsidRPr="003F45B3"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C8818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DBA0B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6E9BF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2359B" w14:textId="77777777" w:rsidR="00C133DE" w:rsidRPr="003F45B3" w:rsidRDefault="00C133DE" w:rsidP="0025299C">
            <w:pPr>
              <w:pStyle w:val="a8"/>
            </w:pPr>
          </w:p>
        </w:tc>
      </w:tr>
      <w:tr w:rsidR="00C133DE" w14:paraId="15800E54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9082C" w14:textId="77777777" w:rsidR="00C133DE" w:rsidRPr="003F45B3" w:rsidRDefault="00C133DE" w:rsidP="0025299C">
            <w:pPr>
              <w:pStyle w:val="a8"/>
            </w:pPr>
            <w:r w:rsidRPr="003F45B3">
              <w:t xml:space="preserve"> 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B4BE2" w14:textId="77777777" w:rsidR="00C133DE" w:rsidRPr="003F45B3" w:rsidRDefault="00C133DE" w:rsidP="0025299C">
            <w:pPr>
              <w:pStyle w:val="a8"/>
            </w:pPr>
            <w:r w:rsidRPr="003F45B3"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1D61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2EAE0" w14:textId="77777777" w:rsidR="00C133DE" w:rsidRPr="003F45B3" w:rsidRDefault="00C133DE" w:rsidP="0025299C">
            <w:pPr>
              <w:pStyle w:val="a8"/>
            </w:pPr>
            <w:r w:rsidRPr="003F45B3"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8F01" w14:textId="77777777" w:rsidR="00C133DE" w:rsidRPr="003F45B3" w:rsidRDefault="00C133DE" w:rsidP="0025299C">
            <w:pPr>
              <w:pStyle w:val="a8"/>
            </w:pPr>
          </w:p>
        </w:tc>
      </w:tr>
      <w:tr w:rsidR="00C133DE" w14:paraId="58AE0338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B274D2" w14:textId="77777777" w:rsidR="00C133DE" w:rsidRPr="003F45B3" w:rsidRDefault="00C133DE" w:rsidP="0025299C">
            <w:pPr>
              <w:pStyle w:val="a8"/>
            </w:pPr>
            <w:r w:rsidRPr="003F45B3">
              <w:t xml:space="preserve">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880FF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46 (0.24–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96EE9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A3EE" w14:textId="52B0B5F0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53</w:t>
            </w:r>
            <w:r w:rsidRPr="003F45B3">
              <w:t xml:space="preserve"> (0.</w:t>
            </w:r>
            <w:r>
              <w:t>19–</w:t>
            </w:r>
            <w:r w:rsidRPr="003F45B3">
              <w:t>1.</w:t>
            </w:r>
            <w:r>
              <w:t>49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DBFA6" w14:textId="08130933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230</w:t>
            </w:r>
          </w:p>
        </w:tc>
      </w:tr>
      <w:tr w:rsidR="00C133DE" w14:paraId="6F3C0F32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E52DD" w14:textId="77777777" w:rsidR="00C133DE" w:rsidRPr="003F45B3" w:rsidRDefault="00C133DE" w:rsidP="0025299C">
            <w:pPr>
              <w:pStyle w:val="a8"/>
            </w:pPr>
            <w:r w:rsidRPr="003F45B3">
              <w:t xml:space="preserve"> Secondary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A1C1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41 (0.24–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34F2A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0E762" w14:textId="7D61BCE4" w:rsidR="00C133DE" w:rsidRPr="003F45B3" w:rsidRDefault="00C133DE" w:rsidP="0025299C">
            <w:pPr>
              <w:pStyle w:val="a8"/>
            </w:pPr>
            <w:r w:rsidRPr="003F45B3">
              <w:t>1.2</w:t>
            </w:r>
            <w:r>
              <w:t>7</w:t>
            </w:r>
            <w:r w:rsidRPr="003F45B3">
              <w:t xml:space="preserve"> (0.4</w:t>
            </w:r>
            <w:r>
              <w:t>9–</w:t>
            </w:r>
            <w:r w:rsidRPr="003F45B3">
              <w:t>3.</w:t>
            </w:r>
            <w:r>
              <w:t>32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96E5F" w14:textId="4758A664" w:rsidR="00C133DE" w:rsidRPr="003F45B3" w:rsidRDefault="00C133DE" w:rsidP="0025299C">
            <w:pPr>
              <w:pStyle w:val="a8"/>
            </w:pPr>
            <w:r w:rsidRPr="003F45B3">
              <w:t>0.6</w:t>
            </w:r>
            <w:r>
              <w:t>23</w:t>
            </w:r>
          </w:p>
        </w:tc>
      </w:tr>
      <w:tr w:rsidR="00C133DE" w14:paraId="3DDC331B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FE573" w14:textId="77777777" w:rsidR="00C133DE" w:rsidRPr="003F45B3" w:rsidRDefault="00C133DE" w:rsidP="0025299C">
            <w:pPr>
              <w:pStyle w:val="a8"/>
            </w:pPr>
            <w:r w:rsidRPr="003F45B3"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26962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2.65 (1.19–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1B123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57211" w14:textId="79397A5E" w:rsidR="00C133DE" w:rsidRPr="003F45B3" w:rsidRDefault="00C133DE" w:rsidP="0025299C">
            <w:pPr>
              <w:pStyle w:val="a8"/>
            </w:pPr>
            <w:r>
              <w:t>2.00</w:t>
            </w:r>
            <w:r w:rsidRPr="003F45B3">
              <w:t xml:space="preserve"> (0.</w:t>
            </w:r>
            <w:r>
              <w:t>57–7.05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5D4A9" w14:textId="32B9A53F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279</w:t>
            </w:r>
          </w:p>
        </w:tc>
      </w:tr>
      <w:tr w:rsidR="00C133DE" w14:paraId="07875AF8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1793C" w14:textId="77777777" w:rsidR="00C133DE" w:rsidRPr="003F45B3" w:rsidRDefault="00C133DE" w:rsidP="0025299C">
            <w:pPr>
              <w:pStyle w:val="a8"/>
            </w:pPr>
            <w:r w:rsidRPr="003F45B3">
              <w:t>Right hand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4D840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96 (0.43–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8E6D7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CACE8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22237" w14:textId="77777777" w:rsidR="00C133DE" w:rsidRPr="003F45B3" w:rsidRDefault="00C133DE" w:rsidP="0025299C">
            <w:pPr>
              <w:pStyle w:val="a8"/>
            </w:pPr>
          </w:p>
        </w:tc>
      </w:tr>
      <w:tr w:rsidR="00C133DE" w14:paraId="4AE8D6A5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99E67" w14:textId="77777777" w:rsidR="00C133DE" w:rsidRPr="003F45B3" w:rsidRDefault="00C133DE" w:rsidP="0025299C">
            <w:pPr>
              <w:pStyle w:val="a8"/>
            </w:pPr>
            <w:r w:rsidRPr="003F45B3"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ECC1A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83 (0.80–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F6DD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3219A" w14:textId="3B1F6ACA" w:rsidR="00C133DE" w:rsidRPr="003F45B3" w:rsidRDefault="00C133DE" w:rsidP="0025299C">
            <w:pPr>
              <w:pStyle w:val="a8"/>
            </w:pPr>
            <w:r w:rsidRPr="003F45B3">
              <w:t>0.9</w:t>
            </w:r>
            <w:r>
              <w:t>1</w:t>
            </w:r>
            <w:r w:rsidRPr="003F45B3">
              <w:t xml:space="preserve"> (0.8</w:t>
            </w:r>
            <w:r>
              <w:t>4–</w:t>
            </w:r>
            <w:r w:rsidRPr="003F45B3">
              <w:t>0.9</w:t>
            </w:r>
            <w:r>
              <w:t>8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CD5F4" w14:textId="4C10DBFB" w:rsidR="00C133DE" w:rsidRPr="003F45B3" w:rsidRDefault="00C133DE" w:rsidP="0025299C">
            <w:pPr>
              <w:pStyle w:val="a8"/>
            </w:pPr>
            <w:r w:rsidRPr="003F45B3">
              <w:t>0.0</w:t>
            </w:r>
            <w:r>
              <w:t>09</w:t>
            </w:r>
          </w:p>
        </w:tc>
      </w:tr>
      <w:tr w:rsidR="00C133DE" w14:paraId="6E24182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F4C16" w14:textId="77777777" w:rsidR="00C133DE" w:rsidRPr="003F45B3" w:rsidRDefault="00C133DE" w:rsidP="0025299C">
            <w:pPr>
              <w:pStyle w:val="a8"/>
            </w:pPr>
            <w:r w:rsidRPr="003F45B3">
              <w:t>Med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6C128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CFB38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E452D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07ACE" w14:textId="77777777" w:rsidR="00C133DE" w:rsidRPr="003F45B3" w:rsidRDefault="00C133DE" w:rsidP="0025299C">
            <w:pPr>
              <w:pStyle w:val="a8"/>
            </w:pPr>
          </w:p>
        </w:tc>
      </w:tr>
      <w:tr w:rsidR="00C133DE" w14:paraId="050C22DF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FE03E" w14:textId="77777777" w:rsidR="00C133DE" w:rsidRPr="003F45B3" w:rsidRDefault="00C133DE" w:rsidP="0025299C">
            <w:pPr>
              <w:pStyle w:val="a8"/>
            </w:pPr>
            <w:r w:rsidRPr="003F45B3"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A9465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2.09 (1.30–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BD9DC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1875D" w14:textId="377C4841" w:rsidR="00C133DE" w:rsidRPr="003F45B3" w:rsidRDefault="00C133DE" w:rsidP="0025299C">
            <w:pPr>
              <w:pStyle w:val="a8"/>
            </w:pPr>
            <w:r w:rsidRPr="003F45B3">
              <w:t>1.</w:t>
            </w:r>
            <w:r>
              <w:t>14</w:t>
            </w:r>
            <w:r w:rsidRPr="003F45B3">
              <w:t xml:space="preserve"> (0.5</w:t>
            </w:r>
            <w:r>
              <w:t>6–</w:t>
            </w:r>
            <w:r w:rsidRPr="003F45B3">
              <w:t>2.</w:t>
            </w:r>
            <w:r>
              <w:t>3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2EEB3" w14:textId="51C97D7F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726</w:t>
            </w:r>
          </w:p>
        </w:tc>
      </w:tr>
      <w:tr w:rsidR="00C133DE" w14:paraId="0BACCFEE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27052" w14:textId="77777777" w:rsidR="00C133DE" w:rsidRPr="003F45B3" w:rsidRDefault="00C133DE" w:rsidP="0025299C">
            <w:pPr>
              <w:pStyle w:val="a8"/>
            </w:pPr>
            <w:r w:rsidRPr="003F45B3"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BD32E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2.33 (1.61–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59F0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417F1" w14:textId="06DD58D4" w:rsidR="00C133DE" w:rsidRPr="003F45B3" w:rsidRDefault="00C133DE" w:rsidP="0025299C">
            <w:pPr>
              <w:pStyle w:val="a8"/>
            </w:pPr>
            <w:r w:rsidRPr="003F45B3">
              <w:t>2.</w:t>
            </w:r>
            <w:r>
              <w:t>49</w:t>
            </w:r>
            <w:r w:rsidRPr="003F45B3">
              <w:t xml:space="preserve"> (1.</w:t>
            </w:r>
            <w:r>
              <w:t>39–</w:t>
            </w:r>
            <w:r w:rsidRPr="003F45B3">
              <w:t>4.</w:t>
            </w:r>
            <w:r>
              <w:t>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74488" w14:textId="6FCB2668" w:rsidR="00C133DE" w:rsidRPr="003F45B3" w:rsidRDefault="00C133DE" w:rsidP="0025299C">
            <w:pPr>
              <w:pStyle w:val="a8"/>
            </w:pPr>
            <w:r w:rsidRPr="003F45B3">
              <w:t>0.00</w:t>
            </w:r>
            <w:r>
              <w:t>2</w:t>
            </w:r>
          </w:p>
        </w:tc>
      </w:tr>
      <w:tr w:rsidR="00C133DE" w14:paraId="5D44E4C7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B18B9D" w14:textId="77777777" w:rsidR="00C133DE" w:rsidRPr="003F45B3" w:rsidRDefault="00C133DE" w:rsidP="0025299C">
            <w:pPr>
              <w:pStyle w:val="a8"/>
            </w:pPr>
            <w:r w:rsidRPr="003F45B3">
              <w:t xml:space="preserve">Dyslipid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6020A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04 (0.72–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92B26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931C3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6E179" w14:textId="77777777" w:rsidR="00C133DE" w:rsidRPr="003F45B3" w:rsidRDefault="00C133DE" w:rsidP="0025299C">
            <w:pPr>
              <w:pStyle w:val="a8"/>
            </w:pPr>
          </w:p>
        </w:tc>
      </w:tr>
      <w:tr w:rsidR="00C133DE" w14:paraId="790BF4A5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099005" w14:textId="77777777" w:rsidR="00C133DE" w:rsidRPr="003F45B3" w:rsidRDefault="00C133DE" w:rsidP="0025299C">
            <w:pPr>
              <w:pStyle w:val="a8"/>
            </w:pPr>
            <w:r w:rsidRPr="003F45B3">
              <w:t>Previous</w:t>
            </w:r>
            <w:r w:rsidRPr="003F45B3">
              <w:rPr>
                <w:vertAlign w:val="superscript"/>
              </w:rPr>
              <w:t xml:space="preserve"> </w:t>
            </w:r>
            <w:r w:rsidRPr="003F45B3"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6CE9C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91 (1.27–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0F264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FB740" w14:textId="0B49DDE6" w:rsidR="00C133DE" w:rsidRPr="003F45B3" w:rsidRDefault="00C133DE" w:rsidP="0025299C">
            <w:pPr>
              <w:pStyle w:val="a8"/>
            </w:pPr>
            <w:r w:rsidRPr="003F45B3">
              <w:t>2.</w:t>
            </w:r>
            <w:r>
              <w:t>08</w:t>
            </w:r>
            <w:r w:rsidRPr="003F45B3">
              <w:t xml:space="preserve"> (1.</w:t>
            </w:r>
            <w:r>
              <w:t>07–4.05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5F2AF" w14:textId="110B0DEB" w:rsidR="00C133DE" w:rsidRPr="003F45B3" w:rsidRDefault="00C133DE" w:rsidP="0025299C">
            <w:pPr>
              <w:pStyle w:val="a8"/>
            </w:pPr>
            <w:r>
              <w:t>0.031</w:t>
            </w:r>
          </w:p>
        </w:tc>
      </w:tr>
      <w:tr w:rsidR="00C133DE" w14:paraId="221BED0C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54C4F" w14:textId="77777777" w:rsidR="00C133DE" w:rsidRPr="003F45B3" w:rsidRDefault="00C133DE" w:rsidP="0025299C">
            <w:pPr>
              <w:pStyle w:val="a8"/>
            </w:pPr>
            <w:r w:rsidRPr="003F45B3"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D61F7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54 (0.93–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6D1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7D3F4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2449" w14:textId="77777777" w:rsidR="00C133DE" w:rsidRPr="003F45B3" w:rsidRDefault="00C133DE" w:rsidP="0025299C">
            <w:pPr>
              <w:pStyle w:val="a8"/>
            </w:pPr>
          </w:p>
        </w:tc>
      </w:tr>
      <w:tr w:rsidR="00C133DE" w14:paraId="36E59D81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61A7BF" w14:textId="77777777" w:rsidR="00C133DE" w:rsidRPr="003F45B3" w:rsidRDefault="00C133DE" w:rsidP="0025299C">
            <w:pPr>
              <w:pStyle w:val="a8"/>
            </w:pPr>
            <w:r w:rsidRPr="003F45B3"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21AD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54 (0.31–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1DB23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0C021" w14:textId="558FC8DD" w:rsidR="00C133DE" w:rsidRPr="003F45B3" w:rsidRDefault="00C133DE" w:rsidP="0025299C">
            <w:pPr>
              <w:pStyle w:val="a8"/>
            </w:pPr>
            <w:r w:rsidRPr="003F45B3">
              <w:t>1.</w:t>
            </w:r>
            <w:r>
              <w:t>44</w:t>
            </w:r>
            <w:r w:rsidRPr="003F45B3">
              <w:t xml:space="preserve"> (0.</w:t>
            </w:r>
            <w:r>
              <w:t>63–</w:t>
            </w:r>
            <w:r w:rsidRPr="003F45B3">
              <w:t>3.</w:t>
            </w:r>
            <w:r>
              <w:t>27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799D7" w14:textId="2EA8AC14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387</w:t>
            </w:r>
          </w:p>
        </w:tc>
      </w:tr>
      <w:tr w:rsidR="00C133DE" w14:paraId="7BF53632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833E2" w14:textId="77777777" w:rsidR="00C133DE" w:rsidRPr="003F45B3" w:rsidRDefault="00C133DE" w:rsidP="0025299C">
            <w:pPr>
              <w:pStyle w:val="a8"/>
            </w:pPr>
            <w:r w:rsidRPr="003F45B3"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B2CA8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56 (1.00–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D14C8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2F7ED" w14:textId="224E2C9D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 xml:space="preserve">95 </w:t>
            </w:r>
            <w:r w:rsidRPr="003F45B3">
              <w:t>(0.</w:t>
            </w:r>
            <w:r>
              <w:t>45–2.02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E0C93" w14:textId="1CB1C0AA" w:rsidR="00C133DE" w:rsidRPr="003F45B3" w:rsidRDefault="00C133DE" w:rsidP="0025299C">
            <w:pPr>
              <w:pStyle w:val="a8"/>
            </w:pPr>
            <w:r>
              <w:t>0.897</w:t>
            </w:r>
          </w:p>
        </w:tc>
      </w:tr>
      <w:tr w:rsidR="00C133DE" w14:paraId="101FD4C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D115B" w14:textId="77777777" w:rsidR="00C133DE" w:rsidRPr="003F45B3" w:rsidRDefault="00C133DE" w:rsidP="0025299C">
            <w:pPr>
              <w:pStyle w:val="a8"/>
            </w:pPr>
            <w:r w:rsidRPr="003F45B3"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F86D5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2.59 (1.68–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46AC1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02BA2" w14:textId="6C8B3211" w:rsidR="00C133DE" w:rsidRPr="003F45B3" w:rsidRDefault="00C133DE" w:rsidP="0025299C">
            <w:pPr>
              <w:pStyle w:val="a8"/>
            </w:pPr>
            <w:r w:rsidRPr="003F45B3">
              <w:t>2.</w:t>
            </w:r>
            <w:r>
              <w:t>74</w:t>
            </w:r>
            <w:r w:rsidRPr="003F45B3">
              <w:t xml:space="preserve"> (1.3</w:t>
            </w:r>
            <w:r>
              <w:t>8–</w:t>
            </w:r>
            <w:r w:rsidRPr="003F45B3">
              <w:t>5.</w:t>
            </w:r>
            <w:r>
              <w:t>42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9E34" w14:textId="77777777" w:rsidR="00C133DE" w:rsidRPr="003F45B3" w:rsidRDefault="00C133DE" w:rsidP="0025299C">
            <w:pPr>
              <w:pStyle w:val="a8"/>
            </w:pPr>
            <w:r w:rsidRPr="003F45B3">
              <w:t>0.004</w:t>
            </w:r>
          </w:p>
        </w:tc>
      </w:tr>
      <w:bookmarkEnd w:id="3"/>
      <w:tr w:rsidR="00C133DE" w14:paraId="2DE7B867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32D6B9" w14:textId="77777777" w:rsidR="00C133DE" w:rsidRPr="003F45B3" w:rsidRDefault="00C133DE" w:rsidP="0025299C">
            <w:pPr>
              <w:pStyle w:val="a8"/>
            </w:pPr>
            <w:r w:rsidRPr="003F45B3"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442EC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94 (0.89–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8336A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12E7" w14:textId="05090F1A" w:rsidR="00C133DE" w:rsidRPr="003F45B3" w:rsidRDefault="00C133DE" w:rsidP="0025299C">
            <w:pPr>
              <w:pStyle w:val="a8"/>
            </w:pPr>
            <w:r w:rsidRPr="003F45B3">
              <w:t>0.9</w:t>
            </w:r>
            <w:r>
              <w:t>3</w:t>
            </w:r>
            <w:r w:rsidRPr="003F45B3">
              <w:t xml:space="preserve"> (0.8</w:t>
            </w:r>
            <w:r>
              <w:t>5–</w:t>
            </w:r>
            <w:r w:rsidRPr="003F45B3">
              <w:t>1.0</w:t>
            </w:r>
            <w:r>
              <w:t>1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7229D" w14:textId="0D9E8703" w:rsidR="00C133DE" w:rsidRPr="003F45B3" w:rsidRDefault="00C133DE" w:rsidP="0025299C">
            <w:pPr>
              <w:pStyle w:val="a8"/>
            </w:pPr>
            <w:r w:rsidRPr="003F45B3">
              <w:t>0.0</w:t>
            </w:r>
            <w:r>
              <w:t>70</w:t>
            </w:r>
          </w:p>
        </w:tc>
      </w:tr>
      <w:tr w:rsidR="00C133DE" w14:paraId="27FD8306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A1951" w14:textId="77777777" w:rsidR="00C133DE" w:rsidRPr="003F45B3" w:rsidRDefault="00C133DE" w:rsidP="0025299C">
            <w:pPr>
              <w:pStyle w:val="a8"/>
            </w:pPr>
            <w:r w:rsidRPr="003F45B3">
              <w:t>Pre</w:t>
            </w:r>
            <w:r>
              <w:t>-</w:t>
            </w:r>
            <w:r w:rsidRPr="003F45B3">
              <w:t xml:space="preserve">stroke </w:t>
            </w:r>
            <w:proofErr w:type="spellStart"/>
            <w:r w:rsidRPr="003F45B3">
              <w:t>mRS</w:t>
            </w:r>
            <w:proofErr w:type="spellEnd"/>
            <w:r w:rsidRPr="003F45B3">
              <w:t xml:space="preserve"> </w:t>
            </w:r>
            <w:r w:rsidRPr="003F45B3">
              <w:rPr>
                <w:rFonts w:eastAsia="굴림"/>
                <w:color w:val="000000"/>
              </w:rPr>
              <w:t>&gt;</w:t>
            </w:r>
            <w:r w:rsidRPr="003F45B3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A005C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6.57 (5.37–5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8B48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83C65" w14:textId="47286616" w:rsidR="00C133DE" w:rsidRPr="003F45B3" w:rsidRDefault="00C133DE" w:rsidP="0025299C">
            <w:pPr>
              <w:pStyle w:val="a8"/>
            </w:pPr>
            <w:r>
              <w:t>4.58</w:t>
            </w:r>
            <w:r w:rsidRPr="003F45B3">
              <w:t xml:space="preserve"> (1</w:t>
            </w:r>
            <w:r>
              <w:t>.04–20.22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1D678" w14:textId="5447EF7F" w:rsidR="00C133DE" w:rsidRPr="003F45B3" w:rsidRDefault="00C133DE" w:rsidP="0025299C">
            <w:pPr>
              <w:pStyle w:val="a8"/>
            </w:pPr>
            <w:r w:rsidRPr="003F45B3">
              <w:t>0.0</w:t>
            </w:r>
            <w:r>
              <w:t>45</w:t>
            </w:r>
          </w:p>
        </w:tc>
      </w:tr>
      <w:tr w:rsidR="00C133DE" w14:paraId="5D4B3C42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85752" w14:textId="77777777" w:rsidR="00C133DE" w:rsidRPr="003F45B3" w:rsidRDefault="00C133DE" w:rsidP="0025299C">
            <w:pPr>
              <w:pStyle w:val="a8"/>
            </w:pPr>
            <w:r w:rsidRPr="003F45B3">
              <w:t>Stroke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AABF9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4385D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31783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9BA42" w14:textId="77777777" w:rsidR="00C133DE" w:rsidRPr="003F45B3" w:rsidRDefault="00C133DE" w:rsidP="0025299C">
            <w:pPr>
              <w:pStyle w:val="a8"/>
            </w:pPr>
          </w:p>
        </w:tc>
      </w:tr>
      <w:tr w:rsidR="00C133DE" w14:paraId="0074BB5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3985A" w14:textId="77777777" w:rsidR="00C133DE" w:rsidRPr="003F45B3" w:rsidRDefault="00C133DE" w:rsidP="0025299C">
            <w:pPr>
              <w:pStyle w:val="a8"/>
            </w:pPr>
            <w:r w:rsidRPr="003F45B3">
              <w:t xml:space="preserve">Right 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88F82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79 (1.23–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64DC3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1FC05" w14:textId="219123EC" w:rsidR="00C133DE" w:rsidRPr="003F45B3" w:rsidRDefault="00C133DE" w:rsidP="0025299C">
            <w:pPr>
              <w:pStyle w:val="a8"/>
            </w:pPr>
            <w:r>
              <w:t>1.03</w:t>
            </w:r>
            <w:r w:rsidRPr="003F45B3">
              <w:t xml:space="preserve"> (</w:t>
            </w:r>
            <w:r>
              <w:t>0.59–1.81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E1EEA" w14:textId="2261F04F" w:rsidR="00C133DE" w:rsidRPr="003F45B3" w:rsidRDefault="00C133DE" w:rsidP="0025299C">
            <w:pPr>
              <w:pStyle w:val="a8"/>
            </w:pPr>
            <w:r w:rsidRPr="003F45B3">
              <w:t>0.9</w:t>
            </w:r>
            <w:r>
              <w:t>22</w:t>
            </w:r>
          </w:p>
        </w:tc>
      </w:tr>
      <w:tr w:rsidR="00C133DE" w14:paraId="02CA9D42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3EBA0" w14:textId="77777777" w:rsidR="00C133DE" w:rsidRPr="003F45B3" w:rsidRDefault="00C133DE" w:rsidP="0025299C">
            <w:pPr>
              <w:pStyle w:val="a8"/>
            </w:pPr>
            <w:r w:rsidRPr="003F45B3">
              <w:t>NIHSS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305A2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30 (1.22–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BF926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E824" w14:textId="6FAD9527" w:rsidR="00C133DE" w:rsidRPr="003F45B3" w:rsidRDefault="00C133DE" w:rsidP="0025299C">
            <w:pPr>
              <w:pStyle w:val="a8"/>
            </w:pPr>
            <w:r w:rsidRPr="003F45B3">
              <w:t>1.0</w:t>
            </w:r>
            <w:r>
              <w:t>3</w:t>
            </w:r>
            <w:r w:rsidRPr="003F45B3">
              <w:t xml:space="preserve"> (0.92</w:t>
            </w:r>
            <w:r>
              <w:t>–</w:t>
            </w:r>
            <w:r w:rsidRPr="003F45B3">
              <w:t>1.1</w:t>
            </w:r>
            <w:r>
              <w:t>5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395E8" w14:textId="48B82419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573</w:t>
            </w:r>
          </w:p>
        </w:tc>
      </w:tr>
      <w:tr w:rsidR="00C133DE" w14:paraId="4FEA8A73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F9464" w14:textId="77777777" w:rsidR="00C133DE" w:rsidRPr="003F45B3" w:rsidRDefault="00C133DE" w:rsidP="0025299C">
            <w:pPr>
              <w:pStyle w:val="a8"/>
            </w:pPr>
            <w:r w:rsidRPr="003F45B3">
              <w:t xml:space="preserve">IV </w:t>
            </w:r>
            <w:proofErr w:type="spellStart"/>
            <w:r w:rsidRPr="003F45B3">
              <w:t>t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C88A3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1.39 (0.77–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AA8E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60585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E8394" w14:textId="77777777" w:rsidR="00C133DE" w:rsidRPr="003F45B3" w:rsidRDefault="00C133DE" w:rsidP="0025299C">
            <w:pPr>
              <w:pStyle w:val="a8"/>
            </w:pPr>
          </w:p>
        </w:tc>
      </w:tr>
      <w:tr w:rsidR="00C133DE" w14:paraId="30538BE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CE34C4" w14:textId="77777777" w:rsidR="00C133DE" w:rsidRPr="003F45B3" w:rsidRDefault="00C133DE" w:rsidP="0025299C">
            <w:pPr>
              <w:pStyle w:val="a8"/>
            </w:pPr>
            <w:r w:rsidRPr="003F45B3">
              <w:t>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B3EFC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</w:rPr>
              <w:t>2.46 (1.32–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C2616" w14:textId="77777777" w:rsidR="00C133DE" w:rsidRPr="003F45B3" w:rsidRDefault="00C133DE" w:rsidP="0025299C">
            <w:pPr>
              <w:pStyle w:val="a8"/>
            </w:pPr>
            <w:r w:rsidRPr="003F45B3">
              <w:rPr>
                <w:rFonts w:eastAsia="맑은 고딕"/>
                <w:bCs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DD9FA" w14:textId="25EE2D7D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68</w:t>
            </w:r>
            <w:r w:rsidRPr="003F45B3">
              <w:t xml:space="preserve"> (0.2</w:t>
            </w:r>
            <w:r>
              <w:t>0–</w:t>
            </w:r>
            <w:r w:rsidRPr="003F45B3">
              <w:t>2.</w:t>
            </w:r>
            <w:r>
              <w:t>25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050AB" w14:textId="228DF230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523</w:t>
            </w:r>
          </w:p>
        </w:tc>
      </w:tr>
      <w:tr w:rsidR="00C133DE" w14:paraId="78FCE548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B30AE" w14:textId="77777777" w:rsidR="00C133DE" w:rsidRPr="003F45B3" w:rsidRDefault="00C133DE" w:rsidP="0025299C">
            <w:pPr>
              <w:pStyle w:val="a8"/>
            </w:pPr>
            <w:r w:rsidRPr="003F45B3"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73E2D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4.28 (2.91–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942AE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FCA21" w14:textId="22431F11" w:rsidR="00C133DE" w:rsidRPr="003F45B3" w:rsidRDefault="00C133DE" w:rsidP="0025299C">
            <w:pPr>
              <w:pStyle w:val="a8"/>
            </w:pPr>
            <w:r w:rsidRPr="003F45B3">
              <w:t>0.7</w:t>
            </w:r>
            <w:r>
              <w:t>2</w:t>
            </w:r>
            <w:r w:rsidRPr="003F45B3">
              <w:t xml:space="preserve"> (0.3</w:t>
            </w:r>
            <w:r>
              <w:t>4–</w:t>
            </w:r>
            <w:r w:rsidRPr="003F45B3">
              <w:t>1.</w:t>
            </w:r>
            <w:r>
              <w:t>50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A2151" w14:textId="1D318D1C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376</w:t>
            </w:r>
          </w:p>
        </w:tc>
      </w:tr>
      <w:tr w:rsidR="00C133DE" w14:paraId="2BC23C61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F4F897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t>Length of hospital sta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16F08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1.17 (1.12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D45E5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40AE" w14:textId="1533820C" w:rsidR="00C133DE" w:rsidRPr="003F45B3" w:rsidRDefault="00C133DE" w:rsidP="0025299C">
            <w:pPr>
              <w:pStyle w:val="a8"/>
            </w:pPr>
            <w:r>
              <w:t>1.00</w:t>
            </w:r>
            <w:r w:rsidRPr="003F45B3">
              <w:t xml:space="preserve"> (</w:t>
            </w:r>
            <w:r>
              <w:t>0.93–</w:t>
            </w:r>
            <w:r w:rsidRPr="003F45B3">
              <w:t>1.0</w:t>
            </w:r>
            <w:r>
              <w:t>7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1088F" w14:textId="653B2965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957</w:t>
            </w:r>
          </w:p>
        </w:tc>
      </w:tr>
      <w:tr w:rsidR="00C133DE" w14:paraId="4A30CCCB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931454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t>NIHSS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FB21C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1.69 (1.53–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9C9C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4EE9B" w14:textId="218CEDFB" w:rsidR="00C133DE" w:rsidRPr="003F45B3" w:rsidRDefault="00C133DE" w:rsidP="0025299C">
            <w:pPr>
              <w:pStyle w:val="a8"/>
            </w:pPr>
            <w:r w:rsidRPr="003F45B3">
              <w:t>1.2</w:t>
            </w:r>
            <w:r>
              <w:t>8</w:t>
            </w:r>
            <w:r w:rsidRPr="003F45B3">
              <w:t xml:space="preserve"> (1.0</w:t>
            </w:r>
            <w:r>
              <w:t>9–</w:t>
            </w:r>
            <w:r w:rsidRPr="003F45B3">
              <w:t>1.4</w:t>
            </w:r>
            <w:r>
              <w:t>9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735F" w14:textId="74FA32DA" w:rsidR="00C133DE" w:rsidRPr="003F45B3" w:rsidRDefault="00C133DE" w:rsidP="0025299C">
            <w:pPr>
              <w:pStyle w:val="a8"/>
            </w:pPr>
            <w:r w:rsidRPr="003F45B3">
              <w:t>0.00</w:t>
            </w:r>
            <w:r>
              <w:t>3</w:t>
            </w:r>
          </w:p>
        </w:tc>
      </w:tr>
      <w:tr w:rsidR="00C133DE" w14:paraId="1549E3E7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2D53F3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proofErr w:type="spellStart"/>
            <w:r w:rsidRPr="003F45B3">
              <w:t>mRS</w:t>
            </w:r>
            <w:proofErr w:type="spellEnd"/>
            <w:r w:rsidRPr="003F45B3">
              <w:t xml:space="preserve"> at discharge &gt;</w:t>
            </w:r>
            <w:r w:rsidRPr="003F45B3">
              <w:rPr>
                <w:rFonts w:eastAsia="맑은 고딕"/>
                <w:color w:val="00000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A60B3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24.80 (15.78–3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CA18C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E4EA0" w14:textId="7CD08871" w:rsidR="00C133DE" w:rsidRPr="003F45B3" w:rsidRDefault="00C133DE" w:rsidP="0025299C">
            <w:pPr>
              <w:pStyle w:val="a8"/>
            </w:pPr>
            <w:r w:rsidRPr="003F45B3">
              <w:t>4.</w:t>
            </w:r>
            <w:r>
              <w:t xml:space="preserve">36 </w:t>
            </w:r>
            <w:r w:rsidRPr="003F45B3">
              <w:t>(</w:t>
            </w:r>
            <w:r>
              <w:t>2.07–9.18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B3701" w14:textId="77777777" w:rsidR="00C133DE" w:rsidRPr="003F45B3" w:rsidRDefault="00C133DE" w:rsidP="0025299C">
            <w:pPr>
              <w:pStyle w:val="a8"/>
            </w:pPr>
            <w:r w:rsidRPr="003F45B3">
              <w:t>&lt;0.001</w:t>
            </w:r>
          </w:p>
        </w:tc>
      </w:tr>
      <w:tr w:rsidR="00C133DE" w14:paraId="47F5604A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B8D3C8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t>Hom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188B5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0.0</w:t>
            </w:r>
            <w:r>
              <w:rPr>
                <w:rFonts w:eastAsia="맑은 고딕"/>
              </w:rPr>
              <w:t>5</w:t>
            </w:r>
            <w:r w:rsidRPr="003F45B3">
              <w:rPr>
                <w:rFonts w:eastAsia="맑은 고딕"/>
              </w:rPr>
              <w:t xml:space="preserve"> (0.04–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6548F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6AC65" w14:textId="480A3E9E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21</w:t>
            </w:r>
            <w:r w:rsidRPr="003F45B3">
              <w:t xml:space="preserve"> (0.</w:t>
            </w:r>
            <w:r>
              <w:t>10–</w:t>
            </w:r>
            <w:r w:rsidRPr="003F45B3">
              <w:t>0.</w:t>
            </w:r>
            <w:r>
              <w:t>43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06C3E" w14:textId="77777777" w:rsidR="00C133DE" w:rsidRPr="003F45B3" w:rsidRDefault="00C133DE" w:rsidP="0025299C">
            <w:pPr>
              <w:pStyle w:val="a8"/>
            </w:pPr>
            <w:r w:rsidRPr="003F45B3">
              <w:t>&lt;0.001</w:t>
            </w:r>
          </w:p>
        </w:tc>
      </w:tr>
      <w:tr w:rsidR="00C133DE" w14:paraId="4251412C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7BC197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t>All antidepres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E7501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0.90 (0.57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B7537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8E42" w14:textId="77777777" w:rsidR="00C133DE" w:rsidRPr="003F45B3" w:rsidRDefault="00C133DE" w:rsidP="0025299C">
            <w:pPr>
              <w:pStyle w:val="a8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A3433" w14:textId="77777777" w:rsidR="00C133DE" w:rsidRPr="003F45B3" w:rsidRDefault="00C133DE" w:rsidP="0025299C">
            <w:pPr>
              <w:pStyle w:val="a8"/>
            </w:pPr>
          </w:p>
        </w:tc>
      </w:tr>
      <w:tr w:rsidR="00C133DE" w14:paraId="3E81D0C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3E1B1D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t>Antidepressant except buprop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3081E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4.47 (2.24–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B45E9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5BB69" w14:textId="5DF3C77C" w:rsidR="00C133DE" w:rsidRPr="003F45B3" w:rsidRDefault="00C133DE" w:rsidP="0025299C">
            <w:pPr>
              <w:pStyle w:val="a8"/>
            </w:pPr>
            <w:r>
              <w:t>0.62</w:t>
            </w:r>
            <w:r w:rsidRPr="003F45B3">
              <w:t xml:space="preserve"> (</w:t>
            </w:r>
            <w:r>
              <w:t>0.21–1.81</w:t>
            </w:r>
            <w:r w:rsidRPr="003F45B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374B9" w14:textId="14900796" w:rsidR="00C133DE" w:rsidRPr="003F45B3" w:rsidRDefault="00C133DE" w:rsidP="0025299C">
            <w:pPr>
              <w:pStyle w:val="a8"/>
            </w:pPr>
            <w:r w:rsidRPr="003F45B3">
              <w:t>0.</w:t>
            </w:r>
            <w:r>
              <w:t>383</w:t>
            </w:r>
          </w:p>
        </w:tc>
      </w:tr>
      <w:tr w:rsidR="00C133DE" w14:paraId="55AB4BB9" w14:textId="77777777" w:rsidTr="0025299C">
        <w:trPr>
          <w:trHeight w:val="6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15337CB9" w14:textId="77777777" w:rsidR="00C133DE" w:rsidRPr="003F45B3" w:rsidRDefault="00C133DE" w:rsidP="0025299C">
            <w:pPr>
              <w:pStyle w:val="a8"/>
              <w:rPr>
                <w:rFonts w:eastAsia="맑은 고딕"/>
                <w:color w:val="000000"/>
              </w:rPr>
            </w:pPr>
            <w:r w:rsidRPr="003F45B3">
              <w:rPr>
                <w:rFonts w:eastAsia="맑은 고딕"/>
                <w:color w:val="000000"/>
              </w:rPr>
              <w:t>PHQ-9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44868B" w14:textId="77777777" w:rsidR="00C133DE" w:rsidRPr="003F45B3" w:rsidRDefault="00C133DE" w:rsidP="0025299C">
            <w:pPr>
              <w:pStyle w:val="a8"/>
              <w:rPr>
                <w:rFonts w:eastAsia="맑은 고딕"/>
              </w:rPr>
            </w:pPr>
            <w:r w:rsidRPr="003F45B3">
              <w:rPr>
                <w:rFonts w:eastAsia="맑은 고딕"/>
              </w:rPr>
              <w:t>2.55 (1.63–3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EA6B53" w14:textId="77777777" w:rsidR="00C133DE" w:rsidRPr="003F45B3" w:rsidRDefault="00C133DE" w:rsidP="0025299C">
            <w:pPr>
              <w:pStyle w:val="a8"/>
              <w:rPr>
                <w:rFonts w:eastAsia="맑은 고딕"/>
                <w:bCs/>
              </w:rPr>
            </w:pPr>
            <w:r w:rsidRPr="003F45B3">
              <w:rPr>
                <w:rFonts w:eastAsia="맑은 고딕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240721" w14:textId="24D91628" w:rsidR="00C133DE" w:rsidRPr="00C133DE" w:rsidRDefault="00C133DE" w:rsidP="0025299C">
            <w:pPr>
              <w:pStyle w:val="a8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.58 (1.26–5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322467" w14:textId="56753D11" w:rsidR="00C133DE" w:rsidRPr="003F45B3" w:rsidRDefault="00C133DE" w:rsidP="0025299C">
            <w:pPr>
              <w:pStyle w:val="a8"/>
            </w:pPr>
            <w:r w:rsidRPr="003F45B3">
              <w:t>0.0</w:t>
            </w:r>
            <w:r>
              <w:t>09</w:t>
            </w:r>
          </w:p>
        </w:tc>
      </w:tr>
    </w:tbl>
    <w:bookmarkEnd w:id="4"/>
    <w:p w14:paraId="2784DCEA" w14:textId="77777777" w:rsidR="00C133DE" w:rsidRDefault="00C133DE" w:rsidP="00C133DE">
      <w:pPr>
        <w:spacing w:after="160"/>
        <w:rPr>
          <w:b/>
        </w:rPr>
      </w:pPr>
      <w:r w:rsidRPr="006A20FA">
        <w:t xml:space="preserve">OR, odds ratio; CI, confidence interval; MMSE, Mini-Mental State Exam; </w:t>
      </w:r>
      <w:proofErr w:type="spellStart"/>
      <w:r w:rsidRPr="006A20FA">
        <w:t>mRS</w:t>
      </w:r>
      <w:proofErr w:type="spellEnd"/>
      <w:r w:rsidRPr="006A20FA">
        <w:t xml:space="preserve">, modified Rankin Scale; NIHSS, National Institutes of Health Stroke Scale; IV, intravenous; </w:t>
      </w:r>
      <w:proofErr w:type="spellStart"/>
      <w:r w:rsidRPr="006A20FA">
        <w:t>tPA</w:t>
      </w:r>
      <w:proofErr w:type="spellEnd"/>
      <w:r w:rsidRPr="006A20FA">
        <w:t>, tissue plasminogen activator; IAT, intra-arterial thrombectomy; END, early neurological deterioration; PHQ-9, Patient Health Questionnaire-9.</w:t>
      </w:r>
    </w:p>
    <w:p w14:paraId="4D8990CA" w14:textId="77777777" w:rsidR="00C133DE" w:rsidRPr="00C133DE" w:rsidRDefault="00C133DE" w:rsidP="00E30520">
      <w:pPr>
        <w:spacing w:after="160"/>
        <w:ind w:right="540"/>
        <w:rPr>
          <w:lang w:eastAsia="ko-KR"/>
        </w:rPr>
      </w:pPr>
    </w:p>
    <w:sectPr w:rsidR="00C133DE" w:rsidRPr="00C133D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75093" w14:textId="77777777" w:rsidR="008B7DBB" w:rsidRDefault="008B7DBB" w:rsidP="00117666">
      <w:pPr>
        <w:spacing w:after="0"/>
      </w:pPr>
      <w:r>
        <w:separator/>
      </w:r>
    </w:p>
  </w:endnote>
  <w:endnote w:type="continuationSeparator" w:id="0">
    <w:p w14:paraId="6E4E6816" w14:textId="77777777" w:rsidR="008B7DBB" w:rsidRDefault="008B7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72F51" w14:textId="77777777" w:rsidR="008B7DBB" w:rsidRDefault="008B7DBB" w:rsidP="00117666">
      <w:pPr>
        <w:spacing w:after="0"/>
      </w:pPr>
      <w:r>
        <w:separator/>
      </w:r>
    </w:p>
  </w:footnote>
  <w:footnote w:type="continuationSeparator" w:id="0">
    <w:p w14:paraId="54C3900C" w14:textId="77777777" w:rsidR="008B7DBB" w:rsidRDefault="008B7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4BD2"/>
    <w:rsid w:val="00035434"/>
    <w:rsid w:val="00052A14"/>
    <w:rsid w:val="00077D53"/>
    <w:rsid w:val="00105FD9"/>
    <w:rsid w:val="00117666"/>
    <w:rsid w:val="00124DC4"/>
    <w:rsid w:val="001549D3"/>
    <w:rsid w:val="0015544A"/>
    <w:rsid w:val="00160065"/>
    <w:rsid w:val="00177D84"/>
    <w:rsid w:val="00210D12"/>
    <w:rsid w:val="0026617D"/>
    <w:rsid w:val="00267D18"/>
    <w:rsid w:val="00274347"/>
    <w:rsid w:val="002868E2"/>
    <w:rsid w:val="002869C3"/>
    <w:rsid w:val="002936E4"/>
    <w:rsid w:val="002B4A57"/>
    <w:rsid w:val="002C74CA"/>
    <w:rsid w:val="003123F4"/>
    <w:rsid w:val="00341EA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C8A"/>
    <w:rsid w:val="00885156"/>
    <w:rsid w:val="008B7DBB"/>
    <w:rsid w:val="009151AA"/>
    <w:rsid w:val="0093429D"/>
    <w:rsid w:val="00943573"/>
    <w:rsid w:val="00964134"/>
    <w:rsid w:val="00970F7D"/>
    <w:rsid w:val="00994A3D"/>
    <w:rsid w:val="009A4948"/>
    <w:rsid w:val="009C2B12"/>
    <w:rsid w:val="00A174D9"/>
    <w:rsid w:val="00A549FC"/>
    <w:rsid w:val="00AA4D24"/>
    <w:rsid w:val="00AB6715"/>
    <w:rsid w:val="00B12C0E"/>
    <w:rsid w:val="00B1671E"/>
    <w:rsid w:val="00B25EB8"/>
    <w:rsid w:val="00B37F4D"/>
    <w:rsid w:val="00C03266"/>
    <w:rsid w:val="00C133DE"/>
    <w:rsid w:val="00C41A0C"/>
    <w:rsid w:val="00C52A7B"/>
    <w:rsid w:val="00C56BAF"/>
    <w:rsid w:val="00C679AA"/>
    <w:rsid w:val="00C7348F"/>
    <w:rsid w:val="00C75972"/>
    <w:rsid w:val="00CD066B"/>
    <w:rsid w:val="00CE4FEE"/>
    <w:rsid w:val="00D060CF"/>
    <w:rsid w:val="00D54B4E"/>
    <w:rsid w:val="00DB59C3"/>
    <w:rsid w:val="00DC259A"/>
    <w:rsid w:val="00DE23E8"/>
    <w:rsid w:val="00E3052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129841-C829-4717-8DCB-D9E2746E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백 민렬</cp:lastModifiedBy>
  <cp:revision>10</cp:revision>
  <cp:lastPrinted>2013-10-03T12:51:00Z</cp:lastPrinted>
  <dcterms:created xsi:type="dcterms:W3CDTF">2022-05-22T05:10:00Z</dcterms:created>
  <dcterms:modified xsi:type="dcterms:W3CDTF">2022-07-13T15:24:00Z</dcterms:modified>
</cp:coreProperties>
</file>